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2099B" w14:textId="264BD50F" w:rsidR="00434BDB" w:rsidRDefault="00434BDB" w:rsidP="00434BD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Supplemental Table 1: Demographics of Blood Don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3293"/>
      </w:tblGrid>
      <w:tr w:rsidR="00592648" w14:paraId="39F1A606" w14:textId="77777777" w:rsidTr="00592648">
        <w:tc>
          <w:tcPr>
            <w:tcW w:w="1345" w:type="dxa"/>
          </w:tcPr>
          <w:p w14:paraId="22274046" w14:textId="77777777" w:rsidR="00592648" w:rsidRPr="009F6F9F" w:rsidRDefault="00592648" w:rsidP="007E5C5D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 w:rsidRPr="009F6F9F">
              <w:rPr>
                <w:rFonts w:ascii="Arial" w:hAnsi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3293" w:type="dxa"/>
          </w:tcPr>
          <w:p w14:paraId="56D98369" w14:textId="77777777" w:rsidR="00592648" w:rsidRPr="009F6F9F" w:rsidRDefault="00592648" w:rsidP="007E5C5D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CFTR </w:t>
            </w:r>
            <w:r w:rsidRPr="009F6F9F">
              <w:rPr>
                <w:rFonts w:ascii="Arial" w:hAnsi="Arial"/>
                <w:b/>
                <w:bCs/>
                <w:sz w:val="22"/>
                <w:szCs w:val="22"/>
              </w:rPr>
              <w:t>Genetics</w:t>
            </w:r>
          </w:p>
        </w:tc>
      </w:tr>
      <w:tr w:rsidR="00592648" w14:paraId="1C58F50E" w14:textId="77777777" w:rsidTr="00592648">
        <w:tc>
          <w:tcPr>
            <w:tcW w:w="1345" w:type="dxa"/>
          </w:tcPr>
          <w:p w14:paraId="067B1238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Female </w:t>
            </w:r>
          </w:p>
        </w:tc>
        <w:tc>
          <w:tcPr>
            <w:tcW w:w="3293" w:type="dxa"/>
          </w:tcPr>
          <w:p w14:paraId="3A76A03F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508del/F508del</w:t>
            </w:r>
          </w:p>
        </w:tc>
      </w:tr>
      <w:tr w:rsidR="00592648" w14:paraId="1649B283" w14:textId="77777777" w:rsidTr="00592648">
        <w:tc>
          <w:tcPr>
            <w:tcW w:w="1345" w:type="dxa"/>
          </w:tcPr>
          <w:p w14:paraId="1BBDE072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3293" w:type="dxa"/>
          </w:tcPr>
          <w:p w14:paraId="5E583E65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508del/R751L</w:t>
            </w:r>
          </w:p>
        </w:tc>
      </w:tr>
      <w:tr w:rsidR="00592648" w14:paraId="6E5FB2EA" w14:textId="77777777" w:rsidTr="00592648">
        <w:tc>
          <w:tcPr>
            <w:tcW w:w="1345" w:type="dxa"/>
          </w:tcPr>
          <w:p w14:paraId="24521240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3293" w:type="dxa"/>
          </w:tcPr>
          <w:p w14:paraId="7B92DFBD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508del/2184delA</w:t>
            </w:r>
          </w:p>
        </w:tc>
      </w:tr>
      <w:tr w:rsidR="00592648" w14:paraId="7A2E1C7B" w14:textId="77777777" w:rsidTr="00592648">
        <w:tc>
          <w:tcPr>
            <w:tcW w:w="1345" w:type="dxa"/>
          </w:tcPr>
          <w:p w14:paraId="685FA0E8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3293" w:type="dxa"/>
          </w:tcPr>
          <w:p w14:paraId="37ACE5AF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508del/F508del</w:t>
            </w:r>
          </w:p>
        </w:tc>
      </w:tr>
      <w:tr w:rsidR="00592648" w14:paraId="3CA4D4EC" w14:textId="77777777" w:rsidTr="00592648">
        <w:tc>
          <w:tcPr>
            <w:tcW w:w="1345" w:type="dxa"/>
          </w:tcPr>
          <w:p w14:paraId="56079557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3293" w:type="dxa"/>
          </w:tcPr>
          <w:p w14:paraId="7BF911C7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508del/F508del</w:t>
            </w:r>
          </w:p>
        </w:tc>
      </w:tr>
      <w:tr w:rsidR="00592648" w14:paraId="5668B2DF" w14:textId="77777777" w:rsidTr="00592648">
        <w:tc>
          <w:tcPr>
            <w:tcW w:w="1345" w:type="dxa"/>
          </w:tcPr>
          <w:p w14:paraId="1A8925EC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3293" w:type="dxa"/>
          </w:tcPr>
          <w:p w14:paraId="1A808D74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508del/F508del</w:t>
            </w:r>
          </w:p>
        </w:tc>
      </w:tr>
      <w:tr w:rsidR="00592648" w14:paraId="786236AF" w14:textId="77777777" w:rsidTr="00592648">
        <w:tc>
          <w:tcPr>
            <w:tcW w:w="1345" w:type="dxa"/>
          </w:tcPr>
          <w:p w14:paraId="09A2F513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3293" w:type="dxa"/>
          </w:tcPr>
          <w:p w14:paraId="4BA08822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117H/W1282X</w:t>
            </w:r>
          </w:p>
        </w:tc>
      </w:tr>
      <w:tr w:rsidR="00592648" w14:paraId="75A7CF8E" w14:textId="77777777" w:rsidTr="00592648">
        <w:tc>
          <w:tcPr>
            <w:tcW w:w="1345" w:type="dxa"/>
          </w:tcPr>
          <w:p w14:paraId="6AD8D84C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3293" w:type="dxa"/>
          </w:tcPr>
          <w:p w14:paraId="1BEEDE36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508del/F508del</w:t>
            </w:r>
          </w:p>
        </w:tc>
      </w:tr>
      <w:tr w:rsidR="00592648" w14:paraId="0514314D" w14:textId="77777777" w:rsidTr="00592648">
        <w:tc>
          <w:tcPr>
            <w:tcW w:w="1345" w:type="dxa"/>
          </w:tcPr>
          <w:p w14:paraId="41D2770B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3293" w:type="dxa"/>
          </w:tcPr>
          <w:p w14:paraId="422DAF99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508del/G551D</w:t>
            </w:r>
          </w:p>
        </w:tc>
      </w:tr>
      <w:tr w:rsidR="00592648" w14:paraId="486F9FEC" w14:textId="77777777" w:rsidTr="00592648">
        <w:tc>
          <w:tcPr>
            <w:tcW w:w="1345" w:type="dxa"/>
          </w:tcPr>
          <w:p w14:paraId="72B41370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3293" w:type="dxa"/>
          </w:tcPr>
          <w:p w14:paraId="015A9FEF" w14:textId="77777777" w:rsidR="00592648" w:rsidRDefault="00592648" w:rsidP="007E5C5D">
            <w:pPr>
              <w:tabs>
                <w:tab w:val="right" w:pos="2034"/>
              </w:tabs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508del/</w:t>
            </w:r>
            <w:r w:rsidRPr="006C09FA">
              <w:rPr>
                <w:rFonts w:ascii="Arial" w:hAnsi="Arial" w:cs="Arial"/>
                <w:color w:val="000000"/>
                <w:sz w:val="22"/>
                <w:szCs w:val="22"/>
              </w:rPr>
              <w:t>c.2848_2849ins~1.6kb</w:t>
            </w:r>
          </w:p>
        </w:tc>
      </w:tr>
      <w:tr w:rsidR="00592648" w14:paraId="27F9667F" w14:textId="77777777" w:rsidTr="00592648">
        <w:tc>
          <w:tcPr>
            <w:tcW w:w="1345" w:type="dxa"/>
          </w:tcPr>
          <w:p w14:paraId="7D56EF25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3293" w:type="dxa"/>
          </w:tcPr>
          <w:p w14:paraId="0B214ED6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508del/F508del</w:t>
            </w:r>
          </w:p>
        </w:tc>
      </w:tr>
      <w:tr w:rsidR="00592648" w14:paraId="1499F5C5" w14:textId="77777777" w:rsidTr="00592648">
        <w:tc>
          <w:tcPr>
            <w:tcW w:w="1345" w:type="dxa"/>
          </w:tcPr>
          <w:p w14:paraId="25DDE20A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3293" w:type="dxa"/>
          </w:tcPr>
          <w:p w14:paraId="4C35738C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508del/F508del</w:t>
            </w:r>
          </w:p>
        </w:tc>
      </w:tr>
      <w:tr w:rsidR="00592648" w14:paraId="6FCF5F37" w14:textId="77777777" w:rsidTr="00592648">
        <w:tc>
          <w:tcPr>
            <w:tcW w:w="1345" w:type="dxa"/>
          </w:tcPr>
          <w:p w14:paraId="7176552A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3293" w:type="dxa"/>
          </w:tcPr>
          <w:p w14:paraId="63AE1ADA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508del/G551D</w:t>
            </w:r>
          </w:p>
        </w:tc>
      </w:tr>
      <w:tr w:rsidR="00592648" w14:paraId="7F7D50D3" w14:textId="77777777" w:rsidTr="00592648">
        <w:tc>
          <w:tcPr>
            <w:tcW w:w="1345" w:type="dxa"/>
          </w:tcPr>
          <w:p w14:paraId="0184AA42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3293" w:type="dxa"/>
          </w:tcPr>
          <w:p w14:paraId="59846165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508del/F508del</w:t>
            </w:r>
          </w:p>
        </w:tc>
      </w:tr>
      <w:tr w:rsidR="00592648" w14:paraId="36B0B64B" w14:textId="77777777" w:rsidTr="00592648">
        <w:tc>
          <w:tcPr>
            <w:tcW w:w="1345" w:type="dxa"/>
          </w:tcPr>
          <w:p w14:paraId="05929C93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3293" w:type="dxa"/>
          </w:tcPr>
          <w:p w14:paraId="648D78DC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508del/3600G&gt;A</w:t>
            </w:r>
          </w:p>
        </w:tc>
      </w:tr>
      <w:tr w:rsidR="00592648" w14:paraId="0392094B" w14:textId="77777777" w:rsidTr="00592648">
        <w:tc>
          <w:tcPr>
            <w:tcW w:w="1345" w:type="dxa"/>
          </w:tcPr>
          <w:p w14:paraId="344E36A9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3293" w:type="dxa"/>
          </w:tcPr>
          <w:p w14:paraId="3793BBF3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508del/R117H</w:t>
            </w:r>
          </w:p>
        </w:tc>
      </w:tr>
      <w:tr w:rsidR="00592648" w14:paraId="0005819A" w14:textId="77777777" w:rsidTr="00592648">
        <w:tc>
          <w:tcPr>
            <w:tcW w:w="1345" w:type="dxa"/>
          </w:tcPr>
          <w:p w14:paraId="147B2A69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3293" w:type="dxa"/>
          </w:tcPr>
          <w:p w14:paraId="5416BF68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508del/G551D</w:t>
            </w:r>
          </w:p>
        </w:tc>
      </w:tr>
      <w:tr w:rsidR="00592648" w14:paraId="46F47545" w14:textId="77777777" w:rsidTr="00592648">
        <w:tc>
          <w:tcPr>
            <w:tcW w:w="1345" w:type="dxa"/>
          </w:tcPr>
          <w:p w14:paraId="6E499103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3293" w:type="dxa"/>
          </w:tcPr>
          <w:p w14:paraId="174D1668" w14:textId="77777777" w:rsidR="00592648" w:rsidRDefault="00592648" w:rsidP="007E5C5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508del/F508del</w:t>
            </w:r>
          </w:p>
        </w:tc>
      </w:tr>
    </w:tbl>
    <w:p w14:paraId="2146F1E9" w14:textId="77777777" w:rsidR="00434BDB" w:rsidRDefault="00434BDB" w:rsidP="00947B26">
      <w:pPr>
        <w:rPr>
          <w:rFonts w:ascii="Arial" w:hAnsi="Arial"/>
          <w:sz w:val="22"/>
          <w:szCs w:val="22"/>
        </w:rPr>
      </w:pPr>
    </w:p>
    <w:p w14:paraId="1A785E0E" w14:textId="61D589A3" w:rsidR="00947B26" w:rsidRDefault="00947B26" w:rsidP="00947B26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Supplemental Table </w:t>
      </w:r>
      <w:r w:rsidR="009774C8">
        <w:rPr>
          <w:rFonts w:ascii="Arial" w:hAnsi="Arial"/>
          <w:sz w:val="22"/>
          <w:szCs w:val="22"/>
        </w:rPr>
        <w:t>2</w:t>
      </w:r>
      <w:r>
        <w:rPr>
          <w:rFonts w:ascii="Arial" w:hAnsi="Arial"/>
          <w:sz w:val="22"/>
          <w:szCs w:val="22"/>
        </w:rPr>
        <w:t>: List of antibodies used for western blo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9"/>
        <w:gridCol w:w="1942"/>
        <w:gridCol w:w="1677"/>
        <w:gridCol w:w="1612"/>
      </w:tblGrid>
      <w:tr w:rsidR="00947B26" w14:paraId="54724342" w14:textId="77777777" w:rsidTr="0079658D">
        <w:tc>
          <w:tcPr>
            <w:tcW w:w="4119" w:type="dxa"/>
          </w:tcPr>
          <w:p w14:paraId="16BD06DF" w14:textId="77777777" w:rsidR="00947B26" w:rsidRPr="00C007D4" w:rsidRDefault="00947B26" w:rsidP="0079658D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C007D4">
              <w:rPr>
                <w:rFonts w:ascii="Arial" w:hAnsi="Arial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1942" w:type="dxa"/>
          </w:tcPr>
          <w:p w14:paraId="6CBD4CEF" w14:textId="77777777" w:rsidR="00947B26" w:rsidRPr="00C007D4" w:rsidRDefault="00947B26" w:rsidP="0079658D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C007D4">
              <w:rPr>
                <w:rFonts w:ascii="Arial" w:hAnsi="Arial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1677" w:type="dxa"/>
          </w:tcPr>
          <w:p w14:paraId="353D684F" w14:textId="77777777" w:rsidR="00947B26" w:rsidRPr="00C007D4" w:rsidRDefault="00947B26" w:rsidP="0079658D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C007D4">
              <w:rPr>
                <w:rFonts w:ascii="Arial" w:hAnsi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612" w:type="dxa"/>
          </w:tcPr>
          <w:p w14:paraId="0FD75F5E" w14:textId="77777777" w:rsidR="00947B26" w:rsidRPr="00C007D4" w:rsidRDefault="00947B26" w:rsidP="0079658D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C007D4">
              <w:rPr>
                <w:rFonts w:ascii="Arial" w:hAnsi="Arial"/>
                <w:b/>
                <w:bCs/>
                <w:sz w:val="22"/>
                <w:szCs w:val="22"/>
              </w:rPr>
              <w:t>Catalog #</w:t>
            </w:r>
          </w:p>
        </w:tc>
      </w:tr>
      <w:tr w:rsidR="00947B26" w14:paraId="564699B2" w14:textId="77777777" w:rsidTr="0079658D">
        <w:tc>
          <w:tcPr>
            <w:tcW w:w="4119" w:type="dxa"/>
          </w:tcPr>
          <w:p w14:paraId="3E8B17F7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APDH (14C10)</w:t>
            </w:r>
          </w:p>
        </w:tc>
        <w:tc>
          <w:tcPr>
            <w:tcW w:w="1942" w:type="dxa"/>
          </w:tcPr>
          <w:p w14:paraId="7923222A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1677" w:type="dxa"/>
          </w:tcPr>
          <w:p w14:paraId="53E29161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abbit</w:t>
            </w:r>
          </w:p>
        </w:tc>
        <w:tc>
          <w:tcPr>
            <w:tcW w:w="1612" w:type="dxa"/>
          </w:tcPr>
          <w:p w14:paraId="35F01446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18</w:t>
            </w:r>
          </w:p>
        </w:tc>
      </w:tr>
      <w:tr w:rsidR="00947B26" w14:paraId="3442E2D9" w14:textId="77777777" w:rsidTr="0079658D">
        <w:tc>
          <w:tcPr>
            <w:tcW w:w="4119" w:type="dxa"/>
          </w:tcPr>
          <w:p w14:paraId="6D831A74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44/42 MAPK (ERK1/2) (137F5)</w:t>
            </w:r>
          </w:p>
        </w:tc>
        <w:tc>
          <w:tcPr>
            <w:tcW w:w="1942" w:type="dxa"/>
          </w:tcPr>
          <w:p w14:paraId="599AB758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1677" w:type="dxa"/>
          </w:tcPr>
          <w:p w14:paraId="1F7897B1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abbit</w:t>
            </w:r>
          </w:p>
        </w:tc>
        <w:tc>
          <w:tcPr>
            <w:tcW w:w="1612" w:type="dxa"/>
          </w:tcPr>
          <w:p w14:paraId="70602A47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695</w:t>
            </w:r>
          </w:p>
        </w:tc>
      </w:tr>
      <w:tr w:rsidR="00947B26" w14:paraId="185E0361" w14:textId="77777777" w:rsidTr="0079658D">
        <w:tc>
          <w:tcPr>
            <w:tcW w:w="4119" w:type="dxa"/>
          </w:tcPr>
          <w:p w14:paraId="05057ED2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-P44/42 MAPK (ERK1/2) (T202/Y204)</w:t>
            </w:r>
          </w:p>
        </w:tc>
        <w:tc>
          <w:tcPr>
            <w:tcW w:w="1942" w:type="dxa"/>
          </w:tcPr>
          <w:p w14:paraId="3EDEE58D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1677" w:type="dxa"/>
          </w:tcPr>
          <w:p w14:paraId="081932F5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abbit</w:t>
            </w:r>
          </w:p>
        </w:tc>
        <w:tc>
          <w:tcPr>
            <w:tcW w:w="1612" w:type="dxa"/>
          </w:tcPr>
          <w:p w14:paraId="49C4A796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101</w:t>
            </w:r>
          </w:p>
        </w:tc>
      </w:tr>
      <w:tr w:rsidR="00947B26" w14:paraId="5A3BDFA4" w14:textId="77777777" w:rsidTr="0079658D">
        <w:tc>
          <w:tcPr>
            <w:tcW w:w="4119" w:type="dxa"/>
          </w:tcPr>
          <w:p w14:paraId="69B46A91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L-1</w:t>
            </w:r>
            <w:r w:rsidRPr="0090695E">
              <w:rPr>
                <w:rFonts w:ascii="Arial" w:hAnsi="Arial" w:cs="Lucida Grande"/>
                <w:color w:val="000000"/>
                <w:sz w:val="22"/>
                <w:szCs w:val="22"/>
              </w:rPr>
              <w:t>β</w:t>
            </w:r>
            <w:r>
              <w:rPr>
                <w:rFonts w:ascii="Arial" w:hAnsi="Arial" w:cs="Lucida Grande"/>
                <w:color w:val="000000"/>
                <w:sz w:val="22"/>
                <w:szCs w:val="22"/>
              </w:rPr>
              <w:t xml:space="preserve"> (D3U3E)</w:t>
            </w:r>
          </w:p>
        </w:tc>
        <w:tc>
          <w:tcPr>
            <w:tcW w:w="1942" w:type="dxa"/>
          </w:tcPr>
          <w:p w14:paraId="49691DB5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1677" w:type="dxa"/>
          </w:tcPr>
          <w:p w14:paraId="60A58B35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abbit</w:t>
            </w:r>
          </w:p>
        </w:tc>
        <w:tc>
          <w:tcPr>
            <w:tcW w:w="1612" w:type="dxa"/>
          </w:tcPr>
          <w:p w14:paraId="49DA6405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703</w:t>
            </w:r>
          </w:p>
        </w:tc>
      </w:tr>
      <w:tr w:rsidR="00947B26" w14:paraId="36DE59E7" w14:textId="77777777" w:rsidTr="0079658D">
        <w:tc>
          <w:tcPr>
            <w:tcW w:w="4119" w:type="dxa"/>
          </w:tcPr>
          <w:p w14:paraId="45FF8FE3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D45</w:t>
            </w:r>
          </w:p>
        </w:tc>
        <w:tc>
          <w:tcPr>
            <w:tcW w:w="1942" w:type="dxa"/>
          </w:tcPr>
          <w:p w14:paraId="783FD439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bcam</w:t>
            </w:r>
          </w:p>
        </w:tc>
        <w:tc>
          <w:tcPr>
            <w:tcW w:w="1677" w:type="dxa"/>
          </w:tcPr>
          <w:p w14:paraId="43BD89F7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abbit</w:t>
            </w:r>
          </w:p>
        </w:tc>
        <w:tc>
          <w:tcPr>
            <w:tcW w:w="1612" w:type="dxa"/>
          </w:tcPr>
          <w:p w14:paraId="59629AED" w14:textId="77777777" w:rsidR="00947B26" w:rsidRDefault="00947B26" w:rsidP="0079658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b10558</w:t>
            </w:r>
          </w:p>
        </w:tc>
      </w:tr>
    </w:tbl>
    <w:p w14:paraId="5C3E5843" w14:textId="77777777" w:rsidR="00434BDB" w:rsidRDefault="00434BDB" w:rsidP="00947B26"/>
    <w:p w14:paraId="65826B03" w14:textId="3EBBA0A2" w:rsidR="00CC4A2D" w:rsidRDefault="00CC4A2D" w:rsidP="00CC4A2D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Supplemental Table </w:t>
      </w:r>
      <w:r w:rsidR="009774C8">
        <w:rPr>
          <w:rFonts w:ascii="Arial" w:hAnsi="Arial"/>
          <w:sz w:val="22"/>
          <w:szCs w:val="22"/>
        </w:rPr>
        <w:t>3</w:t>
      </w:r>
      <w:r>
        <w:rPr>
          <w:rFonts w:ascii="Arial" w:hAnsi="Arial"/>
          <w:sz w:val="22"/>
          <w:szCs w:val="22"/>
        </w:rPr>
        <w:t>: List of ELISA Ki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3150"/>
        <w:gridCol w:w="1800"/>
      </w:tblGrid>
      <w:tr w:rsidR="00CC4A2D" w14:paraId="04DAA1B8" w14:textId="77777777" w:rsidTr="007C1AD5">
        <w:tc>
          <w:tcPr>
            <w:tcW w:w="3685" w:type="dxa"/>
          </w:tcPr>
          <w:p w14:paraId="57503D89" w14:textId="77777777" w:rsidR="00CC4A2D" w:rsidRPr="00C007D4" w:rsidRDefault="00CC4A2D" w:rsidP="0005246C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C007D4">
              <w:rPr>
                <w:rFonts w:ascii="Arial" w:hAnsi="Arial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3150" w:type="dxa"/>
          </w:tcPr>
          <w:p w14:paraId="3C559CBE" w14:textId="77777777" w:rsidR="00CC4A2D" w:rsidRPr="00C007D4" w:rsidRDefault="00CC4A2D" w:rsidP="00434BDB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C007D4">
              <w:rPr>
                <w:rFonts w:ascii="Arial" w:hAnsi="Arial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1800" w:type="dxa"/>
          </w:tcPr>
          <w:p w14:paraId="1147A6E7" w14:textId="77777777" w:rsidR="00CC4A2D" w:rsidRPr="00C007D4" w:rsidRDefault="00CC4A2D" w:rsidP="00434BDB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C007D4">
              <w:rPr>
                <w:rFonts w:ascii="Arial" w:hAnsi="Arial"/>
                <w:b/>
                <w:bCs/>
                <w:sz w:val="22"/>
                <w:szCs w:val="22"/>
              </w:rPr>
              <w:t>Catalog #</w:t>
            </w:r>
          </w:p>
        </w:tc>
      </w:tr>
      <w:tr w:rsidR="00CC4A2D" w14:paraId="28D7CB9C" w14:textId="77777777" w:rsidTr="007C1AD5">
        <w:tc>
          <w:tcPr>
            <w:tcW w:w="3685" w:type="dxa"/>
          </w:tcPr>
          <w:p w14:paraId="527AD35A" w14:textId="003AEB8D" w:rsidR="00CC4A2D" w:rsidRDefault="00CC4A2D" w:rsidP="00264D69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uman CXCL8/IL8</w:t>
            </w:r>
          </w:p>
        </w:tc>
        <w:tc>
          <w:tcPr>
            <w:tcW w:w="3150" w:type="dxa"/>
          </w:tcPr>
          <w:p w14:paraId="4D0B16C9" w14:textId="681F7770" w:rsidR="00CC4A2D" w:rsidRDefault="005B685D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Biotechn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/</w:t>
            </w:r>
            <w:r w:rsidR="00CC4A2D">
              <w:rPr>
                <w:rFonts w:ascii="Arial" w:hAnsi="Arial"/>
                <w:sz w:val="22"/>
                <w:szCs w:val="22"/>
              </w:rPr>
              <w:t>R&amp;D Systems</w:t>
            </w:r>
          </w:p>
        </w:tc>
        <w:tc>
          <w:tcPr>
            <w:tcW w:w="1800" w:type="dxa"/>
          </w:tcPr>
          <w:p w14:paraId="718C2797" w14:textId="4B50C537" w:rsidR="00CC4A2D" w:rsidRDefault="00034F1D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Y208-05</w:t>
            </w:r>
          </w:p>
        </w:tc>
      </w:tr>
      <w:tr w:rsidR="00034F1D" w14:paraId="7C6C28F8" w14:textId="77777777" w:rsidTr="007C1AD5">
        <w:tc>
          <w:tcPr>
            <w:tcW w:w="3685" w:type="dxa"/>
          </w:tcPr>
          <w:p w14:paraId="79AAEDF8" w14:textId="5D16C09B" w:rsidR="00034F1D" w:rsidRDefault="00034F1D" w:rsidP="00034F1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uman IL</w:t>
            </w:r>
            <w:r w:rsidR="007C1AD5">
              <w:rPr>
                <w:rFonts w:ascii="Arial" w:hAnsi="Arial"/>
                <w:sz w:val="22"/>
                <w:szCs w:val="22"/>
              </w:rPr>
              <w:t>-1beta/IL-1F2</w:t>
            </w:r>
          </w:p>
        </w:tc>
        <w:tc>
          <w:tcPr>
            <w:tcW w:w="3150" w:type="dxa"/>
          </w:tcPr>
          <w:p w14:paraId="2D783C2E" w14:textId="40AD5AFF" w:rsidR="00034F1D" w:rsidRDefault="00034F1D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A45E28">
              <w:rPr>
                <w:rFonts w:ascii="Arial" w:hAnsi="Arial"/>
                <w:sz w:val="22"/>
                <w:szCs w:val="22"/>
              </w:rPr>
              <w:t>Biotechne</w:t>
            </w:r>
            <w:proofErr w:type="spellEnd"/>
            <w:r w:rsidRPr="00A45E28">
              <w:rPr>
                <w:rFonts w:ascii="Arial" w:hAnsi="Arial"/>
                <w:sz w:val="22"/>
                <w:szCs w:val="22"/>
              </w:rPr>
              <w:t>/R&amp;D Systems</w:t>
            </w:r>
          </w:p>
        </w:tc>
        <w:tc>
          <w:tcPr>
            <w:tcW w:w="1800" w:type="dxa"/>
          </w:tcPr>
          <w:p w14:paraId="188333EF" w14:textId="1BF86EAF" w:rsidR="00034F1D" w:rsidRDefault="00034F1D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Y201</w:t>
            </w:r>
            <w:r w:rsidR="007C1AD5">
              <w:rPr>
                <w:rFonts w:ascii="Arial" w:hAnsi="Arial"/>
                <w:sz w:val="22"/>
                <w:szCs w:val="22"/>
              </w:rPr>
              <w:t>-05</w:t>
            </w:r>
          </w:p>
        </w:tc>
      </w:tr>
      <w:tr w:rsidR="00034F1D" w14:paraId="25CD16A6" w14:textId="77777777" w:rsidTr="007C1AD5">
        <w:tc>
          <w:tcPr>
            <w:tcW w:w="3685" w:type="dxa"/>
          </w:tcPr>
          <w:p w14:paraId="5C6CA76E" w14:textId="24BAEB12" w:rsidR="00034F1D" w:rsidRDefault="00034F1D" w:rsidP="00034F1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uman IL</w:t>
            </w:r>
            <w:r w:rsidR="007C1AD5">
              <w:rPr>
                <w:rFonts w:ascii="Arial" w:hAnsi="Arial"/>
                <w:sz w:val="22"/>
                <w:szCs w:val="22"/>
              </w:rPr>
              <w:t>-</w:t>
            </w:r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3150" w:type="dxa"/>
          </w:tcPr>
          <w:p w14:paraId="4F60122F" w14:textId="5588B4B0" w:rsidR="00034F1D" w:rsidRDefault="00034F1D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A45E28">
              <w:rPr>
                <w:rFonts w:ascii="Arial" w:hAnsi="Arial"/>
                <w:sz w:val="22"/>
                <w:szCs w:val="22"/>
              </w:rPr>
              <w:t>Biotechne</w:t>
            </w:r>
            <w:proofErr w:type="spellEnd"/>
            <w:r w:rsidRPr="00A45E28">
              <w:rPr>
                <w:rFonts w:ascii="Arial" w:hAnsi="Arial"/>
                <w:sz w:val="22"/>
                <w:szCs w:val="22"/>
              </w:rPr>
              <w:t>/R&amp;D Systems</w:t>
            </w:r>
          </w:p>
        </w:tc>
        <w:tc>
          <w:tcPr>
            <w:tcW w:w="1800" w:type="dxa"/>
          </w:tcPr>
          <w:p w14:paraId="128F7D78" w14:textId="6B848521" w:rsidR="00034F1D" w:rsidRDefault="00034F1D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Y217B-05</w:t>
            </w:r>
          </w:p>
        </w:tc>
      </w:tr>
      <w:tr w:rsidR="00034F1D" w14:paraId="088D7E73" w14:textId="77777777" w:rsidTr="007C1AD5">
        <w:tc>
          <w:tcPr>
            <w:tcW w:w="3685" w:type="dxa"/>
          </w:tcPr>
          <w:p w14:paraId="47EA9EAB" w14:textId="7FB1AB06" w:rsidR="00034F1D" w:rsidRDefault="00034F1D" w:rsidP="00034F1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uman IL</w:t>
            </w:r>
            <w:r w:rsidR="007C1AD5">
              <w:rPr>
                <w:rFonts w:ascii="Arial" w:hAnsi="Arial"/>
                <w:sz w:val="22"/>
                <w:szCs w:val="22"/>
              </w:rPr>
              <w:t>-</w:t>
            </w:r>
            <w:r>
              <w:rPr>
                <w:rFonts w:ascii="Arial" w:hAnsi="Arial"/>
                <w:sz w:val="22"/>
                <w:szCs w:val="22"/>
              </w:rPr>
              <w:t>12</w:t>
            </w:r>
            <w:r w:rsidR="007C1AD5">
              <w:rPr>
                <w:rFonts w:ascii="Arial" w:hAnsi="Arial"/>
                <w:sz w:val="22"/>
                <w:szCs w:val="22"/>
              </w:rPr>
              <w:t xml:space="preserve"> p70</w:t>
            </w:r>
          </w:p>
        </w:tc>
        <w:tc>
          <w:tcPr>
            <w:tcW w:w="3150" w:type="dxa"/>
          </w:tcPr>
          <w:p w14:paraId="0ED5E116" w14:textId="7888ABC9" w:rsidR="00034F1D" w:rsidRDefault="00034F1D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A45E28">
              <w:rPr>
                <w:rFonts w:ascii="Arial" w:hAnsi="Arial"/>
                <w:sz w:val="22"/>
                <w:szCs w:val="22"/>
              </w:rPr>
              <w:t>Biotechne</w:t>
            </w:r>
            <w:proofErr w:type="spellEnd"/>
            <w:r w:rsidRPr="00A45E28">
              <w:rPr>
                <w:rFonts w:ascii="Arial" w:hAnsi="Arial"/>
                <w:sz w:val="22"/>
                <w:szCs w:val="22"/>
              </w:rPr>
              <w:t>/R&amp;D Systems</w:t>
            </w:r>
          </w:p>
        </w:tc>
        <w:tc>
          <w:tcPr>
            <w:tcW w:w="1800" w:type="dxa"/>
          </w:tcPr>
          <w:p w14:paraId="3EC43762" w14:textId="67B145BC" w:rsidR="00034F1D" w:rsidRDefault="00034F1D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Y1270-05</w:t>
            </w:r>
          </w:p>
        </w:tc>
      </w:tr>
      <w:tr w:rsidR="00034F1D" w14:paraId="4B7BA52D" w14:textId="77777777" w:rsidTr="007C1AD5">
        <w:tc>
          <w:tcPr>
            <w:tcW w:w="3685" w:type="dxa"/>
          </w:tcPr>
          <w:p w14:paraId="3738BF12" w14:textId="5CCC882D" w:rsidR="00034F1D" w:rsidRDefault="00034F1D" w:rsidP="00034F1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uman TNF</w:t>
            </w:r>
            <w:r w:rsidR="007C1AD5">
              <w:rPr>
                <w:rFonts w:ascii="Arial" w:hAnsi="Arial"/>
                <w:sz w:val="22"/>
                <w:szCs w:val="22"/>
              </w:rPr>
              <w:t>-alpha</w:t>
            </w:r>
          </w:p>
        </w:tc>
        <w:tc>
          <w:tcPr>
            <w:tcW w:w="3150" w:type="dxa"/>
          </w:tcPr>
          <w:p w14:paraId="1706DF59" w14:textId="2E3334C8" w:rsidR="00034F1D" w:rsidRDefault="00034F1D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A45E28">
              <w:rPr>
                <w:rFonts w:ascii="Arial" w:hAnsi="Arial"/>
                <w:sz w:val="22"/>
                <w:szCs w:val="22"/>
              </w:rPr>
              <w:t>Biotechne</w:t>
            </w:r>
            <w:proofErr w:type="spellEnd"/>
            <w:r w:rsidRPr="00A45E28">
              <w:rPr>
                <w:rFonts w:ascii="Arial" w:hAnsi="Arial"/>
                <w:sz w:val="22"/>
                <w:szCs w:val="22"/>
              </w:rPr>
              <w:t>/R&amp;D Systems</w:t>
            </w:r>
          </w:p>
        </w:tc>
        <w:tc>
          <w:tcPr>
            <w:tcW w:w="1800" w:type="dxa"/>
          </w:tcPr>
          <w:p w14:paraId="5883986E" w14:textId="1688F476" w:rsidR="00034F1D" w:rsidRDefault="00034F1D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Y210-05</w:t>
            </w:r>
          </w:p>
        </w:tc>
      </w:tr>
      <w:tr w:rsidR="00034F1D" w14:paraId="5620840D" w14:textId="77777777" w:rsidTr="007C1AD5">
        <w:tc>
          <w:tcPr>
            <w:tcW w:w="3685" w:type="dxa"/>
          </w:tcPr>
          <w:p w14:paraId="7C33395C" w14:textId="65F0E7C5" w:rsidR="00034F1D" w:rsidRDefault="00034F1D" w:rsidP="00034F1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ouse Neutrophil Elastase</w:t>
            </w:r>
            <w:r w:rsidR="007C1AD5">
              <w:rPr>
                <w:rFonts w:ascii="Arial" w:hAnsi="Arial"/>
                <w:sz w:val="22"/>
                <w:szCs w:val="22"/>
              </w:rPr>
              <w:t>/ELA2</w:t>
            </w:r>
          </w:p>
        </w:tc>
        <w:tc>
          <w:tcPr>
            <w:tcW w:w="3150" w:type="dxa"/>
          </w:tcPr>
          <w:p w14:paraId="542C7123" w14:textId="7D7CB2BF" w:rsidR="00034F1D" w:rsidRDefault="00034F1D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A45E28">
              <w:rPr>
                <w:rFonts w:ascii="Arial" w:hAnsi="Arial"/>
                <w:sz w:val="22"/>
                <w:szCs w:val="22"/>
              </w:rPr>
              <w:t>Biotechne</w:t>
            </w:r>
            <w:proofErr w:type="spellEnd"/>
            <w:r w:rsidRPr="00A45E28">
              <w:rPr>
                <w:rFonts w:ascii="Arial" w:hAnsi="Arial"/>
                <w:sz w:val="22"/>
                <w:szCs w:val="22"/>
              </w:rPr>
              <w:t>/R&amp;D Systems</w:t>
            </w:r>
          </w:p>
        </w:tc>
        <w:tc>
          <w:tcPr>
            <w:tcW w:w="1800" w:type="dxa"/>
          </w:tcPr>
          <w:p w14:paraId="47FD2926" w14:textId="256DBBCC" w:rsidR="00034F1D" w:rsidRPr="007C1AD5" w:rsidRDefault="00034F1D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C1AD5">
              <w:rPr>
                <w:rFonts w:ascii="Arial" w:hAnsi="Arial"/>
                <w:sz w:val="22"/>
                <w:szCs w:val="22"/>
              </w:rPr>
              <w:t>DY4517-05</w:t>
            </w:r>
          </w:p>
        </w:tc>
      </w:tr>
    </w:tbl>
    <w:p w14:paraId="73B4A78E" w14:textId="77777777" w:rsidR="00434BDB" w:rsidRDefault="00434BDB" w:rsidP="00947B26"/>
    <w:p w14:paraId="0DADF377" w14:textId="773FA813" w:rsidR="00100470" w:rsidRPr="00100470" w:rsidRDefault="00100470" w:rsidP="00947B26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Supplemental Table </w:t>
      </w:r>
      <w:r w:rsidR="009774C8">
        <w:rPr>
          <w:rFonts w:ascii="Arial" w:hAnsi="Arial"/>
          <w:sz w:val="22"/>
          <w:szCs w:val="22"/>
        </w:rPr>
        <w:t>4</w:t>
      </w:r>
      <w:r>
        <w:rPr>
          <w:rFonts w:ascii="Arial" w:hAnsi="Arial"/>
          <w:sz w:val="22"/>
          <w:szCs w:val="22"/>
        </w:rPr>
        <w:t>: List of primer probes for q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700"/>
        <w:gridCol w:w="2250"/>
      </w:tblGrid>
      <w:tr w:rsidR="00100470" w14:paraId="7594FD64" w14:textId="77777777" w:rsidTr="00434BDB">
        <w:tc>
          <w:tcPr>
            <w:tcW w:w="1795" w:type="dxa"/>
          </w:tcPr>
          <w:p w14:paraId="61885A2F" w14:textId="77777777" w:rsidR="00100470" w:rsidRPr="00C007D4" w:rsidRDefault="00100470" w:rsidP="007E5C5D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C007D4">
              <w:rPr>
                <w:rFonts w:ascii="Arial" w:hAnsi="Arial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2700" w:type="dxa"/>
          </w:tcPr>
          <w:p w14:paraId="46F8AF0A" w14:textId="77777777" w:rsidR="00100470" w:rsidRPr="00C007D4" w:rsidRDefault="00100470" w:rsidP="00434BDB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C007D4">
              <w:rPr>
                <w:rFonts w:ascii="Arial" w:hAnsi="Arial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2250" w:type="dxa"/>
          </w:tcPr>
          <w:p w14:paraId="4D5FF709" w14:textId="77777777" w:rsidR="00100470" w:rsidRPr="00C007D4" w:rsidRDefault="00100470" w:rsidP="00434BDB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C007D4">
              <w:rPr>
                <w:rFonts w:ascii="Arial" w:hAnsi="Arial"/>
                <w:b/>
                <w:bCs/>
                <w:sz w:val="22"/>
                <w:szCs w:val="22"/>
              </w:rPr>
              <w:t>Catalog #</w:t>
            </w:r>
          </w:p>
        </w:tc>
      </w:tr>
      <w:tr w:rsidR="00100470" w14:paraId="20F34A7D" w14:textId="77777777" w:rsidTr="00434BDB">
        <w:tc>
          <w:tcPr>
            <w:tcW w:w="1795" w:type="dxa"/>
          </w:tcPr>
          <w:p w14:paraId="6FC9DF75" w14:textId="644663D6" w:rsidR="00100470" w:rsidRPr="00100470" w:rsidRDefault="00100470" w:rsidP="007E5C5D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iCs/>
                <w:sz w:val="22"/>
                <w:szCs w:val="22"/>
              </w:rPr>
              <w:t>Hprt</w:t>
            </w:r>
            <w:proofErr w:type="spellEnd"/>
          </w:p>
        </w:tc>
        <w:tc>
          <w:tcPr>
            <w:tcW w:w="2700" w:type="dxa"/>
          </w:tcPr>
          <w:p w14:paraId="2E8E8EB4" w14:textId="28EC307A" w:rsidR="00100470" w:rsidRDefault="00100470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ife Technologies</w:t>
            </w:r>
          </w:p>
        </w:tc>
        <w:tc>
          <w:tcPr>
            <w:tcW w:w="2250" w:type="dxa"/>
          </w:tcPr>
          <w:p w14:paraId="2E056B54" w14:textId="7BECB90B" w:rsidR="00100470" w:rsidRDefault="00100470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m03024075_m1</w:t>
            </w:r>
          </w:p>
        </w:tc>
      </w:tr>
      <w:tr w:rsidR="00100470" w14:paraId="5DEF0601" w14:textId="77777777" w:rsidTr="00434BDB">
        <w:tc>
          <w:tcPr>
            <w:tcW w:w="1795" w:type="dxa"/>
          </w:tcPr>
          <w:p w14:paraId="307D5023" w14:textId="38DF39C2" w:rsidR="00100470" w:rsidRPr="00100470" w:rsidRDefault="00100470" w:rsidP="007E5C5D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Il1b</w:t>
            </w:r>
          </w:p>
        </w:tc>
        <w:tc>
          <w:tcPr>
            <w:tcW w:w="2700" w:type="dxa"/>
          </w:tcPr>
          <w:p w14:paraId="5278276E" w14:textId="549BDE9E" w:rsidR="00100470" w:rsidRDefault="00100470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ife Technologies</w:t>
            </w:r>
          </w:p>
        </w:tc>
        <w:tc>
          <w:tcPr>
            <w:tcW w:w="2250" w:type="dxa"/>
          </w:tcPr>
          <w:p w14:paraId="668D8332" w14:textId="2EFA5031" w:rsidR="00100470" w:rsidRDefault="00100470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m00434228_m1</w:t>
            </w:r>
          </w:p>
        </w:tc>
      </w:tr>
      <w:tr w:rsidR="00100470" w14:paraId="5E111BCB" w14:textId="77777777" w:rsidTr="00434BDB">
        <w:tc>
          <w:tcPr>
            <w:tcW w:w="1795" w:type="dxa"/>
          </w:tcPr>
          <w:p w14:paraId="35C64355" w14:textId="1518839F" w:rsidR="00100470" w:rsidRPr="00100470" w:rsidRDefault="00100470" w:rsidP="007E5C5D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Il10</w:t>
            </w:r>
          </w:p>
        </w:tc>
        <w:tc>
          <w:tcPr>
            <w:tcW w:w="2700" w:type="dxa"/>
          </w:tcPr>
          <w:p w14:paraId="1211EE18" w14:textId="4BC50967" w:rsidR="00100470" w:rsidRDefault="00100470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ife Technologies</w:t>
            </w:r>
          </w:p>
        </w:tc>
        <w:tc>
          <w:tcPr>
            <w:tcW w:w="2250" w:type="dxa"/>
          </w:tcPr>
          <w:p w14:paraId="54E7DCDE" w14:textId="2F07396A" w:rsidR="00100470" w:rsidRDefault="00100470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m01288386_m1</w:t>
            </w:r>
          </w:p>
        </w:tc>
      </w:tr>
      <w:tr w:rsidR="00100470" w14:paraId="08B87FFE" w14:textId="77777777" w:rsidTr="00434BDB">
        <w:tc>
          <w:tcPr>
            <w:tcW w:w="1795" w:type="dxa"/>
          </w:tcPr>
          <w:p w14:paraId="51643135" w14:textId="5337446A" w:rsidR="00100470" w:rsidRPr="00100470" w:rsidRDefault="00100470" w:rsidP="007E5C5D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Il12a</w:t>
            </w:r>
          </w:p>
        </w:tc>
        <w:tc>
          <w:tcPr>
            <w:tcW w:w="2700" w:type="dxa"/>
          </w:tcPr>
          <w:p w14:paraId="0BC09EC4" w14:textId="3E8C8E73" w:rsidR="00100470" w:rsidRDefault="00100470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ife Technologies</w:t>
            </w:r>
          </w:p>
        </w:tc>
        <w:tc>
          <w:tcPr>
            <w:tcW w:w="2250" w:type="dxa"/>
          </w:tcPr>
          <w:p w14:paraId="779776E1" w14:textId="459F008D" w:rsidR="00100470" w:rsidRDefault="00344CEA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m00434169_m1</w:t>
            </w:r>
          </w:p>
        </w:tc>
      </w:tr>
      <w:tr w:rsidR="00100470" w14:paraId="427CD0BE" w14:textId="77777777" w:rsidTr="00434BDB">
        <w:tc>
          <w:tcPr>
            <w:tcW w:w="1795" w:type="dxa"/>
          </w:tcPr>
          <w:p w14:paraId="2912D644" w14:textId="658E7CEE" w:rsidR="00100470" w:rsidRPr="00344CEA" w:rsidRDefault="00344CEA" w:rsidP="007E5C5D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Il12b</w:t>
            </w:r>
          </w:p>
        </w:tc>
        <w:tc>
          <w:tcPr>
            <w:tcW w:w="2700" w:type="dxa"/>
          </w:tcPr>
          <w:p w14:paraId="52B2C1DF" w14:textId="0292903E" w:rsidR="00100470" w:rsidRDefault="00344CEA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ife Technologies</w:t>
            </w:r>
          </w:p>
        </w:tc>
        <w:tc>
          <w:tcPr>
            <w:tcW w:w="2250" w:type="dxa"/>
          </w:tcPr>
          <w:p w14:paraId="2EC479AE" w14:textId="2A2B049C" w:rsidR="00100470" w:rsidRDefault="00344CEA" w:rsidP="00434BD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m01288989_m1</w:t>
            </w:r>
          </w:p>
        </w:tc>
      </w:tr>
    </w:tbl>
    <w:p w14:paraId="77C87DA0" w14:textId="77777777" w:rsidR="00100470" w:rsidRDefault="00100470" w:rsidP="00434BDB"/>
    <w:sectPr w:rsidR="00100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B26"/>
    <w:rsid w:val="000030F5"/>
    <w:rsid w:val="00012512"/>
    <w:rsid w:val="0001319A"/>
    <w:rsid w:val="0001392D"/>
    <w:rsid w:val="000307C3"/>
    <w:rsid w:val="00034F1D"/>
    <w:rsid w:val="000363F4"/>
    <w:rsid w:val="000371D1"/>
    <w:rsid w:val="00042191"/>
    <w:rsid w:val="00043C07"/>
    <w:rsid w:val="00071632"/>
    <w:rsid w:val="000914CA"/>
    <w:rsid w:val="000E4020"/>
    <w:rsid w:val="000E498A"/>
    <w:rsid w:val="00100470"/>
    <w:rsid w:val="0011766B"/>
    <w:rsid w:val="00121A42"/>
    <w:rsid w:val="00135808"/>
    <w:rsid w:val="00165018"/>
    <w:rsid w:val="00166416"/>
    <w:rsid w:val="001676A8"/>
    <w:rsid w:val="001A094D"/>
    <w:rsid w:val="001F01A1"/>
    <w:rsid w:val="001F16F5"/>
    <w:rsid w:val="001F1C09"/>
    <w:rsid w:val="001F1C33"/>
    <w:rsid w:val="00200320"/>
    <w:rsid w:val="00203E1B"/>
    <w:rsid w:val="00205175"/>
    <w:rsid w:val="002072EE"/>
    <w:rsid w:val="00214536"/>
    <w:rsid w:val="00216866"/>
    <w:rsid w:val="00216CDA"/>
    <w:rsid w:val="002208EE"/>
    <w:rsid w:val="00222A43"/>
    <w:rsid w:val="0024126B"/>
    <w:rsid w:val="00264D69"/>
    <w:rsid w:val="00265E4C"/>
    <w:rsid w:val="00275AF1"/>
    <w:rsid w:val="00275AF3"/>
    <w:rsid w:val="00284FC3"/>
    <w:rsid w:val="002927C1"/>
    <w:rsid w:val="0029576F"/>
    <w:rsid w:val="002A2815"/>
    <w:rsid w:val="002A72A0"/>
    <w:rsid w:val="002B4085"/>
    <w:rsid w:val="002B6FFC"/>
    <w:rsid w:val="002D0C22"/>
    <w:rsid w:val="002D5075"/>
    <w:rsid w:val="002E1FE3"/>
    <w:rsid w:val="002E2765"/>
    <w:rsid w:val="002F0DE9"/>
    <w:rsid w:val="002F616A"/>
    <w:rsid w:val="00300399"/>
    <w:rsid w:val="003007F6"/>
    <w:rsid w:val="003367D8"/>
    <w:rsid w:val="00342005"/>
    <w:rsid w:val="00342333"/>
    <w:rsid w:val="00343C92"/>
    <w:rsid w:val="00344CEA"/>
    <w:rsid w:val="003501EC"/>
    <w:rsid w:val="00364B09"/>
    <w:rsid w:val="00365B20"/>
    <w:rsid w:val="00380AB5"/>
    <w:rsid w:val="003B0068"/>
    <w:rsid w:val="003B248D"/>
    <w:rsid w:val="003C5DEF"/>
    <w:rsid w:val="003D5688"/>
    <w:rsid w:val="003D5E1A"/>
    <w:rsid w:val="003E419D"/>
    <w:rsid w:val="003E4B60"/>
    <w:rsid w:val="003F431F"/>
    <w:rsid w:val="003F510D"/>
    <w:rsid w:val="00413CBB"/>
    <w:rsid w:val="004148F6"/>
    <w:rsid w:val="0042126E"/>
    <w:rsid w:val="004338C9"/>
    <w:rsid w:val="00433ACC"/>
    <w:rsid w:val="00434BDB"/>
    <w:rsid w:val="00440498"/>
    <w:rsid w:val="00442092"/>
    <w:rsid w:val="00446CED"/>
    <w:rsid w:val="00450100"/>
    <w:rsid w:val="00465F42"/>
    <w:rsid w:val="0047035D"/>
    <w:rsid w:val="0048058F"/>
    <w:rsid w:val="00485288"/>
    <w:rsid w:val="0048798D"/>
    <w:rsid w:val="004A5269"/>
    <w:rsid w:val="004A6052"/>
    <w:rsid w:val="004F0286"/>
    <w:rsid w:val="005250B8"/>
    <w:rsid w:val="0052728A"/>
    <w:rsid w:val="005478A6"/>
    <w:rsid w:val="00552C4C"/>
    <w:rsid w:val="00581FE9"/>
    <w:rsid w:val="005867D2"/>
    <w:rsid w:val="00590018"/>
    <w:rsid w:val="00592648"/>
    <w:rsid w:val="005B685D"/>
    <w:rsid w:val="005C5B95"/>
    <w:rsid w:val="005D2D65"/>
    <w:rsid w:val="00605984"/>
    <w:rsid w:val="0061179B"/>
    <w:rsid w:val="0061505E"/>
    <w:rsid w:val="00647D11"/>
    <w:rsid w:val="00661165"/>
    <w:rsid w:val="00666113"/>
    <w:rsid w:val="00670278"/>
    <w:rsid w:val="006835B0"/>
    <w:rsid w:val="00687ED2"/>
    <w:rsid w:val="006A33BD"/>
    <w:rsid w:val="006A729C"/>
    <w:rsid w:val="006C168A"/>
    <w:rsid w:val="006C5FF8"/>
    <w:rsid w:val="006D209B"/>
    <w:rsid w:val="006E33AA"/>
    <w:rsid w:val="006E343D"/>
    <w:rsid w:val="0071631B"/>
    <w:rsid w:val="00723588"/>
    <w:rsid w:val="0073348D"/>
    <w:rsid w:val="0073674F"/>
    <w:rsid w:val="00743AB2"/>
    <w:rsid w:val="0074679A"/>
    <w:rsid w:val="00765E97"/>
    <w:rsid w:val="007A0485"/>
    <w:rsid w:val="007A6720"/>
    <w:rsid w:val="007B20CF"/>
    <w:rsid w:val="007C0578"/>
    <w:rsid w:val="007C1AD5"/>
    <w:rsid w:val="007C24F3"/>
    <w:rsid w:val="0083748F"/>
    <w:rsid w:val="00842ECB"/>
    <w:rsid w:val="008661CF"/>
    <w:rsid w:val="0087232A"/>
    <w:rsid w:val="00873DCA"/>
    <w:rsid w:val="00875B12"/>
    <w:rsid w:val="00887ED5"/>
    <w:rsid w:val="00896F38"/>
    <w:rsid w:val="008A7988"/>
    <w:rsid w:val="008B1AA1"/>
    <w:rsid w:val="008D7844"/>
    <w:rsid w:val="008E4BC7"/>
    <w:rsid w:val="008F2CF0"/>
    <w:rsid w:val="008F39FB"/>
    <w:rsid w:val="008F43FC"/>
    <w:rsid w:val="00902DE0"/>
    <w:rsid w:val="0091317C"/>
    <w:rsid w:val="009200FB"/>
    <w:rsid w:val="00932F61"/>
    <w:rsid w:val="009447FE"/>
    <w:rsid w:val="00947B26"/>
    <w:rsid w:val="00967BD3"/>
    <w:rsid w:val="009774C8"/>
    <w:rsid w:val="0097763C"/>
    <w:rsid w:val="00981021"/>
    <w:rsid w:val="00995640"/>
    <w:rsid w:val="0099677C"/>
    <w:rsid w:val="009A066B"/>
    <w:rsid w:val="009A5968"/>
    <w:rsid w:val="009B5DA4"/>
    <w:rsid w:val="009C658C"/>
    <w:rsid w:val="009D1E63"/>
    <w:rsid w:val="009D20D2"/>
    <w:rsid w:val="009D52FE"/>
    <w:rsid w:val="009E542B"/>
    <w:rsid w:val="009F75DC"/>
    <w:rsid w:val="00A2652A"/>
    <w:rsid w:val="00A267E4"/>
    <w:rsid w:val="00A42216"/>
    <w:rsid w:val="00A4535F"/>
    <w:rsid w:val="00A47E4E"/>
    <w:rsid w:val="00A57790"/>
    <w:rsid w:val="00A60A60"/>
    <w:rsid w:val="00A6279B"/>
    <w:rsid w:val="00A62923"/>
    <w:rsid w:val="00A6624E"/>
    <w:rsid w:val="00A82512"/>
    <w:rsid w:val="00A937A1"/>
    <w:rsid w:val="00AA6A7C"/>
    <w:rsid w:val="00AD295D"/>
    <w:rsid w:val="00AD4456"/>
    <w:rsid w:val="00AF2630"/>
    <w:rsid w:val="00B05D41"/>
    <w:rsid w:val="00B10383"/>
    <w:rsid w:val="00B13D83"/>
    <w:rsid w:val="00B16709"/>
    <w:rsid w:val="00B2178D"/>
    <w:rsid w:val="00B3031C"/>
    <w:rsid w:val="00B327E3"/>
    <w:rsid w:val="00B52989"/>
    <w:rsid w:val="00B6037B"/>
    <w:rsid w:val="00B643E6"/>
    <w:rsid w:val="00B74049"/>
    <w:rsid w:val="00B83D9F"/>
    <w:rsid w:val="00BA6454"/>
    <w:rsid w:val="00BC38E7"/>
    <w:rsid w:val="00BC4BD9"/>
    <w:rsid w:val="00BE4304"/>
    <w:rsid w:val="00BE7588"/>
    <w:rsid w:val="00C028F3"/>
    <w:rsid w:val="00C1698D"/>
    <w:rsid w:val="00C23827"/>
    <w:rsid w:val="00C34839"/>
    <w:rsid w:val="00C37694"/>
    <w:rsid w:val="00C45F7F"/>
    <w:rsid w:val="00C467AC"/>
    <w:rsid w:val="00C66533"/>
    <w:rsid w:val="00C6685B"/>
    <w:rsid w:val="00C923E2"/>
    <w:rsid w:val="00CC4A2D"/>
    <w:rsid w:val="00CD73E4"/>
    <w:rsid w:val="00CE662D"/>
    <w:rsid w:val="00CF0F28"/>
    <w:rsid w:val="00CF3882"/>
    <w:rsid w:val="00D14E5E"/>
    <w:rsid w:val="00D64AA7"/>
    <w:rsid w:val="00D701B6"/>
    <w:rsid w:val="00D71FF2"/>
    <w:rsid w:val="00D84697"/>
    <w:rsid w:val="00D85C21"/>
    <w:rsid w:val="00D9316D"/>
    <w:rsid w:val="00DA704A"/>
    <w:rsid w:val="00DC5B96"/>
    <w:rsid w:val="00DE50FD"/>
    <w:rsid w:val="00E02A27"/>
    <w:rsid w:val="00E10AFB"/>
    <w:rsid w:val="00E13FA2"/>
    <w:rsid w:val="00E3606B"/>
    <w:rsid w:val="00E40603"/>
    <w:rsid w:val="00E43ED0"/>
    <w:rsid w:val="00E44553"/>
    <w:rsid w:val="00E5045D"/>
    <w:rsid w:val="00E52947"/>
    <w:rsid w:val="00E57722"/>
    <w:rsid w:val="00E83953"/>
    <w:rsid w:val="00EB0813"/>
    <w:rsid w:val="00EB2688"/>
    <w:rsid w:val="00EE3717"/>
    <w:rsid w:val="00EF2F87"/>
    <w:rsid w:val="00EF6FCC"/>
    <w:rsid w:val="00F04A8C"/>
    <w:rsid w:val="00F25D4B"/>
    <w:rsid w:val="00F377E6"/>
    <w:rsid w:val="00F41DA5"/>
    <w:rsid w:val="00F47E0C"/>
    <w:rsid w:val="00F503EF"/>
    <w:rsid w:val="00F50C16"/>
    <w:rsid w:val="00F67C2B"/>
    <w:rsid w:val="00F76E43"/>
    <w:rsid w:val="00F86E2F"/>
    <w:rsid w:val="00F9094E"/>
    <w:rsid w:val="00F90D6E"/>
    <w:rsid w:val="00F9567D"/>
    <w:rsid w:val="00FC0F6B"/>
    <w:rsid w:val="00FD43DB"/>
    <w:rsid w:val="00FD5119"/>
    <w:rsid w:val="00FF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9CD14"/>
  <w15:chartTrackingRefBased/>
  <w15:docId w15:val="{465DB757-F02D-C945-9340-6A1125153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B26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B26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Matthew</dc:creator>
  <cp:keywords/>
  <dc:description/>
  <cp:lastModifiedBy>Long, Matthew</cp:lastModifiedBy>
  <cp:revision>3</cp:revision>
  <dcterms:created xsi:type="dcterms:W3CDTF">2023-11-26T21:30:00Z</dcterms:created>
  <dcterms:modified xsi:type="dcterms:W3CDTF">2023-11-27T06:03:00Z</dcterms:modified>
</cp:coreProperties>
</file>